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6F8F6" w14:textId="71CCC0A7" w:rsidR="006548E3" w:rsidRDefault="00702A01">
      <w:pPr>
        <w:rPr>
          <w:lang w:val="en-US"/>
        </w:rPr>
      </w:pPr>
      <w:r w:rsidRPr="00E32392">
        <w:rPr>
          <w:b/>
          <w:bCs/>
          <w:lang w:val="en-US"/>
        </w:rPr>
        <w:t xml:space="preserve">Table </w:t>
      </w:r>
      <w:r w:rsidR="00350FF4">
        <w:rPr>
          <w:b/>
          <w:bCs/>
          <w:lang w:val="en-US"/>
        </w:rPr>
        <w:t>5</w:t>
      </w:r>
      <w:r w:rsidRPr="00E32392">
        <w:rPr>
          <w:b/>
          <w:bCs/>
          <w:lang w:val="en-US"/>
        </w:rPr>
        <w:t>:</w:t>
      </w:r>
      <w:r>
        <w:rPr>
          <w:lang w:val="en-US"/>
        </w:rPr>
        <w:t xml:space="preserve"> Correlation between changes in alpha angle measurements and iHOT-33 scores</w:t>
      </w:r>
    </w:p>
    <w:p w14:paraId="5A01AA60" w14:textId="0CF2169F" w:rsidR="00702A01" w:rsidRDefault="00702A0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702A01" w14:paraId="5387B705" w14:textId="77777777" w:rsidTr="00E32392">
        <w:tc>
          <w:tcPr>
            <w:tcW w:w="2263" w:type="dxa"/>
          </w:tcPr>
          <w:p w14:paraId="5F428793" w14:textId="585951BB" w:rsidR="00702A01" w:rsidRDefault="00E32392">
            <w:pPr>
              <w:rPr>
                <w:lang w:val="en-US"/>
              </w:rPr>
            </w:pPr>
            <w:r>
              <w:rPr>
                <w:lang w:val="en-US"/>
              </w:rPr>
              <w:t>Intervention Group</w:t>
            </w:r>
          </w:p>
        </w:tc>
        <w:tc>
          <w:tcPr>
            <w:tcW w:w="3747" w:type="dxa"/>
          </w:tcPr>
          <w:p w14:paraId="16580964" w14:textId="2B7739B3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Pearson Correlation</w:t>
            </w:r>
          </w:p>
        </w:tc>
        <w:tc>
          <w:tcPr>
            <w:tcW w:w="3006" w:type="dxa"/>
          </w:tcPr>
          <w:p w14:paraId="4A6D05E3" w14:textId="4C533B89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</w:p>
        </w:tc>
      </w:tr>
      <w:tr w:rsidR="00702A01" w14:paraId="75197662" w14:textId="77777777" w:rsidTr="00E32392">
        <w:tc>
          <w:tcPr>
            <w:tcW w:w="2263" w:type="dxa"/>
          </w:tcPr>
          <w:p w14:paraId="188527B1" w14:textId="6501A15F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All participants</w:t>
            </w:r>
          </w:p>
        </w:tc>
        <w:tc>
          <w:tcPr>
            <w:tcW w:w="3747" w:type="dxa"/>
          </w:tcPr>
          <w:p w14:paraId="475061DB" w14:textId="6A12A937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-0.099</w:t>
            </w:r>
          </w:p>
        </w:tc>
        <w:tc>
          <w:tcPr>
            <w:tcW w:w="3006" w:type="dxa"/>
          </w:tcPr>
          <w:p w14:paraId="71C6DD01" w14:textId="297A6BD9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0.371</w:t>
            </w:r>
          </w:p>
        </w:tc>
      </w:tr>
      <w:tr w:rsidR="00702A01" w14:paraId="18AA33D3" w14:textId="77777777" w:rsidTr="00E32392">
        <w:tc>
          <w:tcPr>
            <w:tcW w:w="2263" w:type="dxa"/>
          </w:tcPr>
          <w:p w14:paraId="6CDF73BA" w14:textId="38A6478F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 xml:space="preserve">Physiotherapist-led non-surgical care </w:t>
            </w:r>
          </w:p>
        </w:tc>
        <w:tc>
          <w:tcPr>
            <w:tcW w:w="3747" w:type="dxa"/>
          </w:tcPr>
          <w:p w14:paraId="53679696" w14:textId="649C7DE7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3006" w:type="dxa"/>
          </w:tcPr>
          <w:p w14:paraId="4808E79C" w14:textId="77F16A0E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0.980</w:t>
            </w:r>
          </w:p>
        </w:tc>
      </w:tr>
      <w:tr w:rsidR="00702A01" w14:paraId="64355320" w14:textId="77777777" w:rsidTr="00E32392">
        <w:tc>
          <w:tcPr>
            <w:tcW w:w="2263" w:type="dxa"/>
          </w:tcPr>
          <w:p w14:paraId="5492EB8F" w14:textId="5C50C2A0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Arthroscopic hip surgery</w:t>
            </w:r>
          </w:p>
        </w:tc>
        <w:tc>
          <w:tcPr>
            <w:tcW w:w="3747" w:type="dxa"/>
          </w:tcPr>
          <w:p w14:paraId="2363B8D9" w14:textId="7E9A2379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  <w:tc>
          <w:tcPr>
            <w:tcW w:w="3006" w:type="dxa"/>
          </w:tcPr>
          <w:p w14:paraId="43B725E3" w14:textId="05E5D6FF" w:rsidR="00702A01" w:rsidRDefault="00702A01">
            <w:pPr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</w:tr>
    </w:tbl>
    <w:p w14:paraId="3E5A7AE6" w14:textId="77777777" w:rsidR="00702A01" w:rsidRPr="00702A01" w:rsidRDefault="00702A01">
      <w:pPr>
        <w:rPr>
          <w:lang w:val="en-US"/>
        </w:rPr>
      </w:pPr>
    </w:p>
    <w:sectPr w:rsidR="00702A01" w:rsidRPr="00702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01"/>
    <w:rsid w:val="00331840"/>
    <w:rsid w:val="00350FF4"/>
    <w:rsid w:val="006548E3"/>
    <w:rsid w:val="00702A01"/>
    <w:rsid w:val="00E32392"/>
    <w:rsid w:val="00E72744"/>
    <w:rsid w:val="00E8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54D01"/>
  <w15:chartTrackingRefBased/>
  <w15:docId w15:val="{8E2034DB-4A29-A54A-B554-AD7B42982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ia Jieqi Thirumaran</dc:creator>
  <cp:keywords/>
  <dc:description/>
  <cp:lastModifiedBy>Aricia Jieqi Thirumaran</cp:lastModifiedBy>
  <cp:revision>3</cp:revision>
  <dcterms:created xsi:type="dcterms:W3CDTF">2022-10-25T09:30:00Z</dcterms:created>
  <dcterms:modified xsi:type="dcterms:W3CDTF">2022-10-25T09:30:00Z</dcterms:modified>
</cp:coreProperties>
</file>